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8E23" w14:textId="4A9E3422" w:rsidR="001349F6" w:rsidRPr="007F2044" w:rsidRDefault="007F01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D1CF7" w:rsidRPr="007F2044">
        <w:rPr>
          <w:rFonts w:ascii="Times New Roman" w:hAnsi="Times New Roman" w:cs="Times New Roman"/>
          <w:b/>
          <w:bCs/>
        </w:rPr>
        <w:t xml:space="preserve">Table 2. </w:t>
      </w:r>
      <w:r w:rsidR="00651F7E" w:rsidRPr="007F2044">
        <w:rPr>
          <w:rFonts w:ascii="Times New Roman" w:hAnsi="Times New Roman" w:cs="Times New Roman"/>
          <w:b/>
          <w:bCs/>
        </w:rPr>
        <w:t xml:space="preserve">ANO5 mutation identified </w:t>
      </w:r>
      <w:r w:rsidR="00631EEC" w:rsidRPr="007F2044">
        <w:rPr>
          <w:rFonts w:ascii="Times New Roman" w:hAnsi="Times New Roman" w:cs="Times New Roman"/>
          <w:b/>
          <w:bCs/>
        </w:rPr>
        <w:t>in patients with bone disease.</w:t>
      </w:r>
    </w:p>
    <w:tbl>
      <w:tblPr>
        <w:tblStyle w:val="a3"/>
        <w:tblpPr w:leftFromText="180" w:rightFromText="180" w:vertAnchor="text" w:horzAnchor="margin" w:tblpXSpec="center" w:tblpY="3"/>
        <w:tblW w:w="10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4111"/>
        <w:gridCol w:w="1984"/>
        <w:gridCol w:w="64"/>
      </w:tblGrid>
      <w:tr w:rsidR="005D1CF7" w:rsidRPr="008E2E8A" w14:paraId="1A1BDDA1" w14:textId="77777777" w:rsidTr="00D536C0">
        <w:trPr>
          <w:gridAfter w:val="1"/>
          <w:wAfter w:w="64" w:type="dxa"/>
        </w:trPr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A2C892" w14:textId="77777777" w:rsidR="005D1CF7" w:rsidRPr="008E2E8A" w:rsidRDefault="005D1CF7" w:rsidP="005D1CF7">
            <w:pPr>
              <w:rPr>
                <w:rFonts w:ascii="Times New Roman" w:hAnsi="Times New Roman" w:cs="Times New Roman"/>
              </w:rPr>
            </w:pPr>
            <w:bookmarkStart w:id="0" w:name="_Hlk114843281"/>
            <w:r w:rsidRPr="008E2E8A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F53DCB" w14:textId="77777777" w:rsidR="005D1CF7" w:rsidRPr="008E2E8A" w:rsidRDefault="005D1CF7" w:rsidP="005D1CF7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50436D" w14:textId="77777777" w:rsidR="005D1CF7" w:rsidRPr="008E2E8A" w:rsidRDefault="005D1CF7" w:rsidP="005D1CF7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378CA9" w14:textId="77777777" w:rsidR="005D1CF7" w:rsidRPr="008E2E8A" w:rsidRDefault="005D1CF7" w:rsidP="005D1CF7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Reference</w:t>
            </w:r>
          </w:p>
        </w:tc>
      </w:tr>
      <w:tr w:rsidR="00D536C0" w:rsidRPr="008E2E8A" w14:paraId="3C6ADF6C" w14:textId="77777777" w:rsidTr="00D536C0">
        <w:tc>
          <w:tcPr>
            <w:tcW w:w="2694" w:type="dxa"/>
            <w:tcBorders>
              <w:top w:val="single" w:sz="4" w:space="0" w:color="000000" w:themeColor="text1"/>
            </w:tcBorders>
          </w:tcPr>
          <w:p w14:paraId="4A9B4FBC" w14:textId="504C74C1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643A&gt;G(p.Arg215Gly)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14:paraId="434EAC9F" w14:textId="2027FB0A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  <w:tcBorders>
              <w:top w:val="single" w:sz="4" w:space="0" w:color="000000" w:themeColor="text1"/>
            </w:tcBorders>
          </w:tcPr>
          <w:p w14:paraId="3C413AFC" w14:textId="38D669D4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ytoplasmic tail N-terminal</w:t>
            </w:r>
          </w:p>
        </w:tc>
        <w:tc>
          <w:tcPr>
            <w:tcW w:w="2048" w:type="dxa"/>
            <w:gridSpan w:val="2"/>
            <w:tcBorders>
              <w:top w:val="single" w:sz="4" w:space="0" w:color="000000" w:themeColor="text1"/>
            </w:tcBorders>
          </w:tcPr>
          <w:p w14:paraId="2D80AC9D" w14:textId="7895C719" w:rsidR="00D536C0" w:rsidRPr="00BF6D23" w:rsidRDefault="00736C98" w:rsidP="00D536C0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36C98">
              <w:rPr>
                <w:rFonts w:ascii="Times New Roman" w:hAnsi="Times New Roman" w:cs="Times New Roman"/>
              </w:rPr>
              <w:t>Jin L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536C0" w:rsidRPr="008E2E8A" w14:paraId="0A647602" w14:textId="77777777" w:rsidTr="00D536C0">
        <w:tc>
          <w:tcPr>
            <w:tcW w:w="2694" w:type="dxa"/>
          </w:tcPr>
          <w:p w14:paraId="3A121FBD" w14:textId="5609C800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066T&gt;C(p.Cys356Arg)</w:t>
            </w:r>
          </w:p>
        </w:tc>
        <w:tc>
          <w:tcPr>
            <w:tcW w:w="1984" w:type="dxa"/>
          </w:tcPr>
          <w:p w14:paraId="64585C9E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2CE5F3C3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0CC55BEE" w14:textId="25C48DD4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Tsutsumi S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536C0" w:rsidRPr="008E2E8A" w14:paraId="54FC928A" w14:textId="77777777" w:rsidTr="00D536C0">
        <w:tc>
          <w:tcPr>
            <w:tcW w:w="2694" w:type="dxa"/>
          </w:tcPr>
          <w:p w14:paraId="63B9C2F7" w14:textId="06324A2E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066T&gt;G(p.Cys356Gly)</w:t>
            </w:r>
          </w:p>
        </w:tc>
        <w:tc>
          <w:tcPr>
            <w:tcW w:w="1984" w:type="dxa"/>
          </w:tcPr>
          <w:p w14:paraId="68796F9F" w14:textId="52548A98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15BC0433" w14:textId="1055D8CA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68F9DF68" w14:textId="0C4EEBC2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Tsutsumi S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536C0" w:rsidRPr="008E2E8A" w14:paraId="3F997B6C" w14:textId="77777777" w:rsidTr="00736C98">
        <w:trPr>
          <w:trHeight w:val="284"/>
        </w:trPr>
        <w:tc>
          <w:tcPr>
            <w:tcW w:w="2694" w:type="dxa"/>
          </w:tcPr>
          <w:p w14:paraId="4DA37E5F" w14:textId="77047BE5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067G&gt;A (p.Cys356Tyr</w:t>
            </w:r>
            <w:r w:rsidRPr="008E2E8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</w:tcPr>
          <w:p w14:paraId="1433E8F1" w14:textId="4F3C795E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267C24A4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03967F2C" w14:textId="5976BD13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Duong HA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 w:rsidRPr="00BF6D23">
              <w:rPr>
                <w:rFonts w:ascii="Times New Roman" w:hAnsi="Times New Roman" w:cs="Times New Roman"/>
                <w:vertAlign w:val="superscript"/>
              </w:rPr>
              <w:t>3</w:t>
            </w:r>
            <w:r w:rsidR="00D536C0" w:rsidRPr="008E2E8A">
              <w:rPr>
                <w:rFonts w:ascii="Times New Roman" w:hAnsi="Times New Roman" w:cs="Times New Roman"/>
              </w:rPr>
              <w:t xml:space="preserve">, </w:t>
            </w:r>
            <w:r w:rsidRPr="00736C98">
              <w:rPr>
                <w:rFonts w:ascii="Times New Roman" w:hAnsi="Times New Roman" w:cs="Times New Roman"/>
              </w:rPr>
              <w:t>Jin L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536C0" w:rsidRPr="008E2E8A" w14:paraId="76B0D123" w14:textId="77777777" w:rsidTr="00D536C0">
        <w:trPr>
          <w:trHeight w:val="95"/>
        </w:trPr>
        <w:tc>
          <w:tcPr>
            <w:tcW w:w="2694" w:type="dxa"/>
          </w:tcPr>
          <w:p w14:paraId="5DA6DC89" w14:textId="4D0D2A1C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.1067G&gt;A (p.Cys356Tyr</w:t>
            </w:r>
            <w:r w:rsidRPr="008E2E8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</w:tcPr>
          <w:p w14:paraId="656765CF" w14:textId="4C8AE959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atypical GDD,bone</w:t>
            </w:r>
          </w:p>
        </w:tc>
        <w:tc>
          <w:tcPr>
            <w:tcW w:w="4111" w:type="dxa"/>
          </w:tcPr>
          <w:p w14:paraId="4AB9A192" w14:textId="32FB62CE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4E78430B" w14:textId="6A5F7517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Andreeva TV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D536C0" w:rsidRPr="008E2E8A" w14:paraId="1C3FB523" w14:textId="77777777" w:rsidTr="00D536C0">
        <w:trPr>
          <w:trHeight w:val="95"/>
        </w:trPr>
        <w:tc>
          <w:tcPr>
            <w:tcW w:w="2694" w:type="dxa"/>
          </w:tcPr>
          <w:p w14:paraId="1D32441F" w14:textId="4B0918A9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067G&gt;T (p.Cys356phe)</w:t>
            </w:r>
          </w:p>
        </w:tc>
        <w:tc>
          <w:tcPr>
            <w:tcW w:w="1984" w:type="dxa"/>
          </w:tcPr>
          <w:p w14:paraId="2C6C1355" w14:textId="3703DD24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492E74F3" w14:textId="2A478E70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16497CA6" w14:textId="31D3732A" w:rsidR="00D536C0" w:rsidRPr="008E2E8A" w:rsidRDefault="00D536C0" w:rsidP="00D536C0">
            <w:pPr>
              <w:jc w:val="left"/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Zeng B.</w:t>
            </w:r>
            <w:r w:rsidR="00BF6D23" w:rsidRPr="00BF6D2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D536C0" w:rsidRPr="008E2E8A" w14:paraId="6758BCD2" w14:textId="77777777" w:rsidTr="00D536C0">
        <w:trPr>
          <w:trHeight w:val="95"/>
        </w:trPr>
        <w:tc>
          <w:tcPr>
            <w:tcW w:w="2694" w:type="dxa"/>
          </w:tcPr>
          <w:p w14:paraId="39623D7F" w14:textId="5099BFDF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068T&gt;G(p.Cys356Trp)</w:t>
            </w:r>
          </w:p>
        </w:tc>
        <w:tc>
          <w:tcPr>
            <w:tcW w:w="1984" w:type="dxa"/>
          </w:tcPr>
          <w:p w14:paraId="08DE0ECD" w14:textId="3562BCD5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OD</w:t>
            </w:r>
          </w:p>
        </w:tc>
        <w:tc>
          <w:tcPr>
            <w:tcW w:w="4111" w:type="dxa"/>
          </w:tcPr>
          <w:p w14:paraId="49EA83E5" w14:textId="27F303A8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44D2D596" w14:textId="55DFD057" w:rsidR="00D536C0" w:rsidRPr="008E2E8A" w:rsidRDefault="00D536C0" w:rsidP="00D536C0">
            <w:pPr>
              <w:jc w:val="left"/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Lv M.</w:t>
            </w:r>
            <w:r w:rsidR="00BF6D23" w:rsidRPr="00BF6D23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D536C0" w:rsidRPr="008E2E8A" w14:paraId="3F61EAD8" w14:textId="77777777" w:rsidTr="00D536C0">
        <w:tc>
          <w:tcPr>
            <w:tcW w:w="2694" w:type="dxa"/>
          </w:tcPr>
          <w:p w14:paraId="7E20C02A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079G&gt;A(p.Cys360Tyr)</w:t>
            </w:r>
          </w:p>
        </w:tc>
        <w:tc>
          <w:tcPr>
            <w:tcW w:w="1984" w:type="dxa"/>
          </w:tcPr>
          <w:p w14:paraId="4978F49B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404CC722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Extracelluar, between first and second TMD</w:t>
            </w:r>
          </w:p>
        </w:tc>
        <w:tc>
          <w:tcPr>
            <w:tcW w:w="2048" w:type="dxa"/>
            <w:gridSpan w:val="2"/>
          </w:tcPr>
          <w:p w14:paraId="5C80419C" w14:textId="2711109A" w:rsidR="00D536C0" w:rsidRPr="008E2E8A" w:rsidRDefault="00D536C0" w:rsidP="00D536C0">
            <w:pPr>
              <w:jc w:val="left"/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Jin L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536C0" w:rsidRPr="008E2E8A" w14:paraId="5EF998FE" w14:textId="77777777" w:rsidTr="00D536C0">
        <w:tc>
          <w:tcPr>
            <w:tcW w:w="2694" w:type="dxa"/>
          </w:tcPr>
          <w:p w14:paraId="635B2D9D" w14:textId="4EA9A398" w:rsidR="00D536C0" w:rsidRPr="008E2E8A" w:rsidRDefault="00D536C0" w:rsidP="00D536C0">
            <w:pPr>
              <w:rPr>
                <w:rFonts w:ascii="Times New Roman" w:hAnsi="Times New Roman" w:cs="Times New Roman"/>
                <w:lang w:val="fr-FR"/>
              </w:rPr>
            </w:pPr>
            <w:r w:rsidRPr="008E2E8A">
              <w:rPr>
                <w:rFonts w:ascii="Times New Roman" w:hAnsi="Times New Roman" w:cs="Times New Roman"/>
              </w:rPr>
              <w:t>c.1499C&gt;T(p.Ser500Phe)</w:t>
            </w:r>
          </w:p>
        </w:tc>
        <w:tc>
          <w:tcPr>
            <w:tcW w:w="1984" w:type="dxa"/>
          </w:tcPr>
          <w:p w14:paraId="3BF1D00E" w14:textId="5CF5E88A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46C771C4" w14:textId="60E6ECAB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Forth TMD</w:t>
            </w:r>
          </w:p>
        </w:tc>
        <w:tc>
          <w:tcPr>
            <w:tcW w:w="2048" w:type="dxa"/>
            <w:gridSpan w:val="2"/>
          </w:tcPr>
          <w:p w14:paraId="6C644D62" w14:textId="5CAE35CE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Rolvien T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 w:rsidRPr="00BF6D2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D536C0" w:rsidRPr="008E2E8A" w14:paraId="04ED7175" w14:textId="77777777" w:rsidTr="00D536C0">
        <w:tc>
          <w:tcPr>
            <w:tcW w:w="2694" w:type="dxa"/>
          </w:tcPr>
          <w:p w14:paraId="6A7D7598" w14:textId="32DE7853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  <w:lang w:val="fr-FR"/>
              </w:rPr>
              <w:t xml:space="preserve">c.1538C&gt;T(p.Thr513Ile) </w:t>
            </w:r>
          </w:p>
        </w:tc>
        <w:tc>
          <w:tcPr>
            <w:tcW w:w="1984" w:type="dxa"/>
          </w:tcPr>
          <w:p w14:paraId="6A1546D8" w14:textId="1BBAD64E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4D4BCB9F" w14:textId="69BC331E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Forth TMD</w:t>
            </w:r>
          </w:p>
        </w:tc>
        <w:tc>
          <w:tcPr>
            <w:tcW w:w="2048" w:type="dxa"/>
            <w:gridSpan w:val="2"/>
          </w:tcPr>
          <w:p w14:paraId="6FCF75F7" w14:textId="09B8164D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Marconi C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 w:rsidRPr="00BF6D23">
              <w:rPr>
                <w:rFonts w:ascii="Times New Roman" w:hAnsi="Times New Roman" w:cs="Times New Roman"/>
                <w:vertAlign w:val="superscript"/>
              </w:rPr>
              <w:t>8</w:t>
            </w:r>
            <w:r w:rsidR="00BF6D23">
              <w:t xml:space="preserve">, </w:t>
            </w:r>
            <w:r w:rsidRPr="00736C98">
              <w:rPr>
                <w:rFonts w:ascii="Times New Roman" w:hAnsi="Times New Roman" w:cs="Times New Roman"/>
              </w:rPr>
              <w:t>Shaibani A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BF6D23" w:rsidRPr="00BF6D23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</w:tr>
      <w:tr w:rsidR="00D536C0" w:rsidRPr="008E2E8A" w14:paraId="1A4E1B25" w14:textId="77777777" w:rsidTr="00D536C0">
        <w:tc>
          <w:tcPr>
            <w:tcW w:w="2694" w:type="dxa"/>
          </w:tcPr>
          <w:p w14:paraId="2A7B2CE6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553G&gt;A(p.Gly518Glu)</w:t>
            </w:r>
          </w:p>
        </w:tc>
        <w:tc>
          <w:tcPr>
            <w:tcW w:w="1984" w:type="dxa"/>
          </w:tcPr>
          <w:p w14:paraId="52763185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</w:tcPr>
          <w:p w14:paraId="1B569D7A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Forth TMD</w:t>
            </w:r>
          </w:p>
        </w:tc>
        <w:tc>
          <w:tcPr>
            <w:tcW w:w="2048" w:type="dxa"/>
            <w:gridSpan w:val="2"/>
          </w:tcPr>
          <w:p w14:paraId="64E402D9" w14:textId="02791D28" w:rsidR="00D536C0" w:rsidRPr="008E2E8A" w:rsidRDefault="00D536C0" w:rsidP="00D536C0">
            <w:pPr>
              <w:jc w:val="left"/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Jin L.</w:t>
            </w:r>
            <w:r w:rsidR="00BF6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536C0" w:rsidRPr="008E2E8A" w14:paraId="41C0D422" w14:textId="77777777" w:rsidTr="00D536C0">
        <w:tc>
          <w:tcPr>
            <w:tcW w:w="2694" w:type="dxa"/>
            <w:tcBorders>
              <w:bottom w:val="single" w:sz="4" w:space="0" w:color="auto"/>
            </w:tcBorders>
          </w:tcPr>
          <w:p w14:paraId="2E3506FE" w14:textId="0EF30B22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c.1790G&gt;T(p.Arg597Il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5A151E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GDD,bo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1E8E761" w14:textId="77777777" w:rsidR="00D536C0" w:rsidRPr="008E2E8A" w:rsidRDefault="00D536C0" w:rsidP="00D536C0">
            <w:pPr>
              <w:rPr>
                <w:rFonts w:ascii="Times New Roman" w:hAnsi="Times New Roman" w:cs="Times New Roman"/>
              </w:rPr>
            </w:pPr>
            <w:r w:rsidRPr="008E2E8A">
              <w:rPr>
                <w:rFonts w:ascii="Times New Roman" w:hAnsi="Times New Roman" w:cs="Times New Roman"/>
              </w:rPr>
              <w:t>Fifth TMD</w:t>
            </w:r>
          </w:p>
        </w:tc>
        <w:tc>
          <w:tcPr>
            <w:tcW w:w="2048" w:type="dxa"/>
            <w:gridSpan w:val="2"/>
            <w:tcBorders>
              <w:bottom w:val="single" w:sz="4" w:space="0" w:color="auto"/>
            </w:tcBorders>
          </w:tcPr>
          <w:p w14:paraId="0F015905" w14:textId="6CD46E0F" w:rsidR="00D536C0" w:rsidRPr="008E2E8A" w:rsidRDefault="00736C98" w:rsidP="00D536C0">
            <w:pPr>
              <w:jc w:val="left"/>
              <w:rPr>
                <w:rFonts w:ascii="Times New Roman" w:hAnsi="Times New Roman" w:cs="Times New Roman"/>
              </w:rPr>
            </w:pPr>
            <w:r w:rsidRPr="00736C98">
              <w:rPr>
                <w:rFonts w:ascii="Times New Roman" w:hAnsi="Times New Roman" w:cs="Times New Roman"/>
              </w:rPr>
              <w:t>Marechal G</w:t>
            </w:r>
            <w:r w:rsidR="00D536C0" w:rsidRPr="008E2E8A">
              <w:rPr>
                <w:rFonts w:ascii="Times New Roman" w:hAnsi="Times New Roman" w:cs="Times New Roman"/>
              </w:rPr>
              <w:t>.</w:t>
            </w:r>
            <w:r w:rsidR="00571E11" w:rsidRPr="00571E11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</w:tbl>
    <w:p w14:paraId="61D85620" w14:textId="3BFCDB66" w:rsidR="001349F6" w:rsidRDefault="00B409AC">
      <w:pPr>
        <w:rPr>
          <w:rFonts w:ascii="Times New Roman" w:hAnsi="Times New Roman" w:cs="Times New Roman"/>
        </w:rPr>
      </w:pPr>
      <w:bookmarkStart w:id="1" w:name="_Hlk125043991"/>
      <w:bookmarkEnd w:id="0"/>
      <w:r w:rsidRPr="00B409AC">
        <w:rPr>
          <w:rFonts w:ascii="Times New Roman" w:hAnsi="Times New Roman" w:cs="Times New Roman" w:hint="eastAsia"/>
        </w:rPr>
        <w:t>†</w:t>
      </w:r>
      <w:bookmarkEnd w:id="1"/>
      <w:r w:rsidR="00590241">
        <w:rPr>
          <w:rFonts w:ascii="Times New Roman" w:hAnsi="Times New Roman" w:cs="Times New Roman"/>
        </w:rPr>
        <w:t xml:space="preserve"> </w:t>
      </w:r>
      <w:r w:rsidR="001349F6" w:rsidRPr="008E2E8A">
        <w:rPr>
          <w:rFonts w:ascii="Times New Roman" w:hAnsi="Times New Roman" w:cs="Times New Roman"/>
        </w:rPr>
        <w:t xml:space="preserve">TMD: </w:t>
      </w:r>
      <w:bookmarkStart w:id="2" w:name="_Hlk114843302"/>
      <w:r w:rsidR="001349F6" w:rsidRPr="008E2E8A">
        <w:rPr>
          <w:rFonts w:ascii="Times New Roman" w:hAnsi="Times New Roman" w:cs="Times New Roman"/>
        </w:rPr>
        <w:t>Transmembrane Domain</w:t>
      </w:r>
      <w:bookmarkEnd w:id="2"/>
    </w:p>
    <w:p w14:paraId="68FC5036" w14:textId="4B3D8BCC" w:rsidR="00EA1771" w:rsidRDefault="00B409AC">
      <w:pPr>
        <w:rPr>
          <w:rFonts w:ascii="Times New Roman" w:hAnsi="Times New Roman" w:cs="Times New Roman"/>
        </w:rPr>
      </w:pPr>
      <w:r w:rsidRPr="00B409AC">
        <w:rPr>
          <w:rFonts w:ascii="Times New Roman" w:hAnsi="Times New Roman" w:cs="Times New Roman" w:hint="eastAsia"/>
        </w:rPr>
        <w:t>‡</w:t>
      </w:r>
      <w:r w:rsidR="00590241">
        <w:rPr>
          <w:rFonts w:ascii="Times New Roman" w:hAnsi="Times New Roman" w:cs="Times New Roman"/>
        </w:rPr>
        <w:t xml:space="preserve"> </w:t>
      </w:r>
      <w:r w:rsidR="00EA1771">
        <w:rPr>
          <w:rFonts w:ascii="Times New Roman" w:hAnsi="Times New Roman" w:cs="Times New Roman" w:hint="eastAsia"/>
        </w:rPr>
        <w:t>G</w:t>
      </w:r>
      <w:r w:rsidR="00EA1771">
        <w:rPr>
          <w:rFonts w:ascii="Times New Roman" w:hAnsi="Times New Roman" w:cs="Times New Roman"/>
        </w:rPr>
        <w:t>DD</w:t>
      </w:r>
      <w:r w:rsidR="00EA1771">
        <w:rPr>
          <w:rFonts w:ascii="Times New Roman" w:hAnsi="Times New Roman" w:cs="Times New Roman" w:hint="eastAsia"/>
        </w:rPr>
        <w:t>:</w:t>
      </w:r>
      <w:r w:rsidR="00EA1771">
        <w:rPr>
          <w:rFonts w:ascii="Times New Roman" w:hAnsi="Times New Roman" w:cs="Times New Roman"/>
        </w:rPr>
        <w:t xml:space="preserve"> </w:t>
      </w:r>
      <w:r w:rsidR="00EA1771">
        <w:rPr>
          <w:rFonts w:ascii="Times New Roman" w:eastAsia="宋体" w:hAnsi="Times New Roman" w:cs="Times New Roman"/>
          <w:kern w:val="0"/>
          <w:sz w:val="24"/>
          <w:szCs w:val="24"/>
        </w:rPr>
        <w:t>G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nathodiaphyseal </w:t>
      </w:r>
      <w:r w:rsidR="00EA1771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>ysplasia</w:t>
      </w:r>
    </w:p>
    <w:p w14:paraId="777EBF90" w14:textId="24E9B105" w:rsidR="00EA1771" w:rsidRDefault="00FE3362">
      <w:pPr>
        <w:rPr>
          <w:rFonts w:ascii="Times New Roman" w:hAnsi="Times New Roman" w:cs="Times New Roman"/>
        </w:rPr>
      </w:pPr>
      <w:r w:rsidRPr="00FE3362">
        <w:rPr>
          <w:rFonts w:ascii="Times New Roman" w:hAnsi="Times New Roman" w:cs="Times New Roman"/>
        </w:rPr>
        <w:t>§</w:t>
      </w:r>
      <w:r w:rsidR="005902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D</w:t>
      </w:r>
      <w:r>
        <w:rPr>
          <w:rFonts w:ascii="Times New Roman" w:hAnsi="Times New Roman" w:cs="Times New Roman"/>
        </w:rPr>
        <w:t>: Cemento-Osseous Dysplasia</w:t>
      </w:r>
    </w:p>
    <w:p w14:paraId="1BE1F09C" w14:textId="77777777" w:rsidR="00FE3362" w:rsidRDefault="00FE3362">
      <w:pPr>
        <w:rPr>
          <w:rFonts w:ascii="Times New Roman" w:hAnsi="Times New Roman" w:cs="Times New Roman"/>
        </w:rPr>
      </w:pPr>
    </w:p>
    <w:p w14:paraId="0E170E83" w14:textId="18362E3D" w:rsidR="002A2E04" w:rsidRPr="007F2044" w:rsidRDefault="002A2E04">
      <w:pPr>
        <w:rPr>
          <w:rFonts w:ascii="Times New Roman" w:hAnsi="Times New Roman" w:cs="Times New Roman"/>
          <w:b/>
          <w:bCs/>
        </w:rPr>
      </w:pPr>
      <w:r w:rsidRPr="007F2044">
        <w:rPr>
          <w:rFonts w:ascii="Times New Roman" w:hAnsi="Times New Roman" w:cs="Times New Roman" w:hint="eastAsia"/>
          <w:b/>
          <w:bCs/>
        </w:rPr>
        <w:t>R</w:t>
      </w:r>
      <w:r w:rsidRPr="007F2044">
        <w:rPr>
          <w:rFonts w:ascii="Times New Roman" w:hAnsi="Times New Roman" w:cs="Times New Roman"/>
          <w:b/>
          <w:bCs/>
        </w:rPr>
        <w:t>EFERENCE</w:t>
      </w:r>
    </w:p>
    <w:p w14:paraId="5BC1D3DC" w14:textId="77777777" w:rsidR="00BF6D23" w:rsidRDefault="00BF6D23" w:rsidP="00BF6D23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Jin L, Liu Y, Sun F, et al. Three novel ANO5 missense mutations in Caucasian and Chinese families and sporadic cases with gnathodiaphyseal dysplasia. </w:t>
      </w:r>
      <w:r w:rsidRPr="00D07277">
        <w:rPr>
          <w:rFonts w:ascii="Times New Roman" w:eastAsia="宋体" w:hAnsi="Times New Roman" w:cs="Times New Roman"/>
          <w:kern w:val="0"/>
          <w:sz w:val="24"/>
          <w:szCs w:val="24"/>
        </w:rPr>
        <w:t>Sci Rep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7;7:40935</w:t>
      </w:r>
    </w:p>
    <w:p w14:paraId="167903FE" w14:textId="14264FE9" w:rsidR="00BF6D23" w:rsidRDefault="00BF6D23" w:rsidP="00BF6D23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Tsutsumi S, Kamata N, Vokes TJ, et al. The novel gene encoding a putative transmembrane protein is mutated in gnathodiaphyseal dysplasia (GDD). </w:t>
      </w:r>
      <w:r w:rsidRPr="00D07277">
        <w:rPr>
          <w:rFonts w:ascii="Times New Roman" w:eastAsia="宋体" w:hAnsi="Times New Roman" w:cs="Times New Roman"/>
          <w:kern w:val="0"/>
          <w:sz w:val="24"/>
          <w:szCs w:val="24"/>
        </w:rPr>
        <w:t>Am J Hum Genet</w:t>
      </w:r>
      <w:r w:rsidRPr="00BD450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>2004;74:1255-1261.</w:t>
      </w:r>
    </w:p>
    <w:p w14:paraId="6E826DA8" w14:textId="32B56F89" w:rsidR="00EA1771" w:rsidRPr="00BD4507" w:rsidRDefault="00BF6D23" w:rsidP="00EA1771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Duong HA, Le KT, Soulema AL, et al. Gnathodiaphyseal dysplasia: report of a family with a novel mutation of the ANO5 gene. </w:t>
      </w:r>
      <w:r w:rsidR="00EA1771" w:rsidRPr="00D07277">
        <w:rPr>
          <w:rFonts w:ascii="Times New Roman" w:eastAsia="宋体" w:hAnsi="Times New Roman" w:cs="Times New Roman"/>
          <w:kern w:val="0"/>
          <w:sz w:val="24"/>
          <w:szCs w:val="24"/>
        </w:rPr>
        <w:t>Oral Surg Oral Med Oral Pathol Oral Radiol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6;121:e123-128.</w:t>
      </w:r>
    </w:p>
    <w:p w14:paraId="1CB5B8C0" w14:textId="7EE39869" w:rsidR="00EA1771" w:rsidRPr="00BD4507" w:rsidRDefault="00BF6D23" w:rsidP="00EA1771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Andreeva TV, Tyazhelova TV, Rykalina VN, et al. Whole exome sequencing links dental tumor to an autosomal-dominant mutation in ANO5 gene associated with gnathodiaphyseal dysplasia and muscle dystrophies. </w:t>
      </w:r>
      <w:r w:rsidR="00EA1771" w:rsidRPr="00D07277">
        <w:rPr>
          <w:rFonts w:ascii="Times New Roman" w:eastAsia="宋体" w:hAnsi="Times New Roman" w:cs="Times New Roman"/>
          <w:kern w:val="0"/>
          <w:sz w:val="24"/>
          <w:szCs w:val="24"/>
        </w:rPr>
        <w:t>Sci Rep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6;6:26440.</w:t>
      </w:r>
    </w:p>
    <w:p w14:paraId="26C621ED" w14:textId="2510861C" w:rsidR="00BF6D23" w:rsidRPr="00BD4507" w:rsidRDefault="00BF6D23" w:rsidP="00BF6D23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5.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Zeng B, Liao J, Zhang H, et al. Novel ANO5 mutation c.1067G&gt;T (p.C356F) identified by whole genome sequencing in a big family with atypical gnathodiaphyseal dysplasia. </w:t>
      </w:r>
      <w:r w:rsidRPr="00D07277">
        <w:rPr>
          <w:rFonts w:ascii="Times New Roman" w:eastAsia="宋体" w:hAnsi="Times New Roman" w:cs="Times New Roman"/>
          <w:kern w:val="0"/>
          <w:sz w:val="24"/>
          <w:szCs w:val="24"/>
        </w:rPr>
        <w:t>Head Neck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9;41:230-238.</w:t>
      </w:r>
    </w:p>
    <w:p w14:paraId="45F33274" w14:textId="77777777" w:rsidR="00BF6D23" w:rsidRDefault="00BF6D23" w:rsidP="00BF6D23">
      <w:pPr>
        <w:widowControl/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Lv M, You G, Wang J, et al. Identification of a novel ANO5 missense mutation in a Chinese family with familial florid osseous dysplasia. </w:t>
      </w:r>
      <w:r w:rsidR="00EA1771" w:rsidRPr="00D07277">
        <w:rPr>
          <w:rFonts w:ascii="Times New Roman" w:eastAsia="宋体" w:hAnsi="Times New Roman" w:cs="Times New Roman"/>
          <w:kern w:val="0"/>
          <w:sz w:val="24"/>
          <w:szCs w:val="24"/>
        </w:rPr>
        <w:t>J Hum Genet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9;64:599-607.</w:t>
      </w:r>
    </w:p>
    <w:p w14:paraId="24E0EBAF" w14:textId="31DFD91C" w:rsidR="00EA1771" w:rsidRPr="00BD4507" w:rsidRDefault="00BF6D23" w:rsidP="00BF6D23">
      <w:pPr>
        <w:widowControl/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7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BD4507">
        <w:t xml:space="preserve"> </w:t>
      </w:r>
      <w:r w:rsidRPr="00BD4507">
        <w:tab/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Rolvien T, Koehne T, Kornak U, et al. A novel ANO5 mutation causing gnathodiaphyseal dysplasia with high bone turnover osteosclerosis. </w:t>
      </w:r>
      <w:r w:rsidRPr="00D07277">
        <w:rPr>
          <w:rFonts w:ascii="Times New Roman" w:eastAsia="宋体" w:hAnsi="Times New Roman" w:cs="Times New Roman"/>
          <w:kern w:val="0"/>
          <w:sz w:val="24"/>
          <w:szCs w:val="24"/>
        </w:rPr>
        <w:t>J Bone Miner Res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7;32:277-284.</w:t>
      </w:r>
    </w:p>
    <w:p w14:paraId="69169DDC" w14:textId="77A4B3E2" w:rsidR="00EA1771" w:rsidRPr="00BD4507" w:rsidRDefault="00BF6D23" w:rsidP="00BF6D23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F6D23">
        <w:rPr>
          <w:rFonts w:ascii="Times New Roman" w:eastAsia="宋体" w:hAnsi="Times New Roman" w:cs="Times New Roman"/>
          <w:kern w:val="0"/>
          <w:sz w:val="24"/>
          <w:szCs w:val="24"/>
        </w:rPr>
        <w:t>8</w:t>
      </w:r>
      <w:r w:rsidR="00EA1771" w:rsidRPr="00BF6D2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Marconi C, Brunamonti Binello P, Badiali G, et al. A novel missense mutation in ANO5/TMEM16E is causative for gnathodiaphyseal dyplasia in a large Italian pedigree. </w:t>
      </w:r>
      <w:r w:rsidR="00EA1771" w:rsidRPr="00D07277">
        <w:rPr>
          <w:rFonts w:ascii="Times New Roman" w:eastAsia="宋体" w:hAnsi="Times New Roman" w:cs="Times New Roman"/>
          <w:kern w:val="0"/>
          <w:sz w:val="24"/>
          <w:szCs w:val="24"/>
        </w:rPr>
        <w:t>Eur J Hum Genet</w:t>
      </w:r>
      <w:r w:rsidR="00EA1771" w:rsidRPr="00BD450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>2013;21:613-619.</w:t>
      </w:r>
    </w:p>
    <w:p w14:paraId="577A2048" w14:textId="0B272F25" w:rsidR="00EA1771" w:rsidRPr="00BD4507" w:rsidRDefault="00571E11" w:rsidP="00EA1771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71E11">
        <w:rPr>
          <w:rFonts w:ascii="Times New Roman" w:eastAsia="宋体" w:hAnsi="Times New Roman" w:cs="Times New Roman"/>
          <w:kern w:val="0"/>
          <w:sz w:val="24"/>
          <w:szCs w:val="24"/>
        </w:rPr>
        <w:t>9</w:t>
      </w:r>
      <w:r w:rsidR="00EA1771" w:rsidRPr="00571E1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A1771" w:rsidRPr="00BD4507">
        <w:t xml:space="preserve"> </w:t>
      </w:r>
      <w:r w:rsidR="00EA1771" w:rsidRPr="00BD4507">
        <w:tab/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Shaibani A, Khan S, Shinawi M. Autosomal dominant ANO5-related disorder associated with myopathy and gnathodiaphyseal dysplasia. </w:t>
      </w:r>
      <w:r w:rsidR="00EA1771" w:rsidRPr="00D07277">
        <w:rPr>
          <w:rFonts w:ascii="Times New Roman" w:eastAsia="宋体" w:hAnsi="Times New Roman" w:cs="Times New Roman"/>
          <w:kern w:val="0"/>
          <w:sz w:val="24"/>
          <w:szCs w:val="24"/>
        </w:rPr>
        <w:t>Neurol Genet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21;</w:t>
      </w:r>
      <w:r w:rsidR="00EA1771" w:rsidRPr="00D07277">
        <w:rPr>
          <w:rFonts w:ascii="Times New Roman" w:eastAsia="宋体" w:hAnsi="Times New Roman" w:cs="Times New Roman"/>
          <w:kern w:val="0"/>
          <w:sz w:val="24"/>
          <w:szCs w:val="24"/>
        </w:rPr>
        <w:t>7</w:t>
      </w:r>
      <w:r w:rsidR="00EA1771" w:rsidRPr="00BD4507">
        <w:rPr>
          <w:rFonts w:ascii="Times New Roman" w:eastAsia="宋体" w:hAnsi="Times New Roman" w:cs="Times New Roman"/>
          <w:kern w:val="0"/>
          <w:sz w:val="24"/>
          <w:szCs w:val="24"/>
        </w:rPr>
        <w:t>:e612.</w:t>
      </w:r>
    </w:p>
    <w:p w14:paraId="7E046225" w14:textId="093632C3" w:rsidR="00EA1771" w:rsidRDefault="00EA1771">
      <w:pPr>
        <w:rPr>
          <w:rFonts w:ascii="Times New Roman" w:hAnsi="Times New Roman" w:cs="Times New Roman"/>
        </w:rPr>
      </w:pPr>
    </w:p>
    <w:p w14:paraId="325B873D" w14:textId="67BA87B0" w:rsidR="00EA1771" w:rsidRPr="00BD4507" w:rsidRDefault="00EA1771" w:rsidP="00EA1771">
      <w:pPr>
        <w:widowControl/>
        <w:spacing w:line="480" w:lineRule="auto"/>
        <w:ind w:left="420" w:hanging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71E11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="00571E11" w:rsidRPr="00571E11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  <w:r w:rsidRPr="00571E1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BD4507">
        <w:t xml:space="preserve"> </w:t>
      </w:r>
      <w:r w:rsidRPr="00BD4507">
        <w:tab/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Marechal G, Schouman T, Mauprivez C, et al. Gnathodiaphyseal dysplasia with a novel R597I mutation of ANO5: Mandibular reconstruction strategies. </w:t>
      </w:r>
      <w:r w:rsidRPr="00D07277">
        <w:rPr>
          <w:rFonts w:ascii="Times New Roman" w:eastAsia="宋体" w:hAnsi="Times New Roman" w:cs="Times New Roman"/>
          <w:kern w:val="0"/>
          <w:sz w:val="24"/>
          <w:szCs w:val="24"/>
        </w:rPr>
        <w:t>J Stomatol Oral Maxillofac Surg</w:t>
      </w:r>
      <w:r w:rsidRPr="00BD45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19;120:428-431.</w:t>
      </w:r>
    </w:p>
    <w:p w14:paraId="7F460621" w14:textId="77777777" w:rsidR="00EA1771" w:rsidRPr="008E2E8A" w:rsidRDefault="00EA1771">
      <w:pPr>
        <w:rPr>
          <w:rFonts w:ascii="Times New Roman" w:hAnsi="Times New Roman" w:cs="Times New Roman"/>
        </w:rPr>
      </w:pPr>
    </w:p>
    <w:sectPr w:rsidR="00EA1771" w:rsidRPr="008E2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20E"/>
    <w:rsid w:val="001349F6"/>
    <w:rsid w:val="00261813"/>
    <w:rsid w:val="002A2E04"/>
    <w:rsid w:val="00571E11"/>
    <w:rsid w:val="00590241"/>
    <w:rsid w:val="005D1CF7"/>
    <w:rsid w:val="00631EEC"/>
    <w:rsid w:val="00651F7E"/>
    <w:rsid w:val="006F1F43"/>
    <w:rsid w:val="00736C98"/>
    <w:rsid w:val="007D645F"/>
    <w:rsid w:val="007E066C"/>
    <w:rsid w:val="007E7B16"/>
    <w:rsid w:val="007F012F"/>
    <w:rsid w:val="007F2044"/>
    <w:rsid w:val="00882838"/>
    <w:rsid w:val="008E2E8A"/>
    <w:rsid w:val="009D78FD"/>
    <w:rsid w:val="00B0720E"/>
    <w:rsid w:val="00B409AC"/>
    <w:rsid w:val="00BF6D23"/>
    <w:rsid w:val="00CA7195"/>
    <w:rsid w:val="00D15448"/>
    <w:rsid w:val="00D536C0"/>
    <w:rsid w:val="00E731D7"/>
    <w:rsid w:val="00EA1771"/>
    <w:rsid w:val="00EB19DB"/>
    <w:rsid w:val="00FE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3137"/>
  <w15:chartTrackingRefBased/>
  <w15:docId w15:val="{3F083990-E973-4799-A597-2344E266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1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7980558@qq.com</dc:creator>
  <cp:keywords/>
  <dc:description/>
  <cp:lastModifiedBy>周 正</cp:lastModifiedBy>
  <cp:revision>28</cp:revision>
  <dcterms:created xsi:type="dcterms:W3CDTF">2022-09-23T08:34:00Z</dcterms:created>
  <dcterms:modified xsi:type="dcterms:W3CDTF">2023-02-07T12:29:00Z</dcterms:modified>
</cp:coreProperties>
</file>